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2"/>
        <w:gridCol w:w="2146"/>
        <w:gridCol w:w="2146"/>
        <w:gridCol w:w="2146"/>
        <w:gridCol w:w="2146"/>
      </w:tblGrid>
      <w:tr w:rsidR="00000000" w14:paraId="7ED38A7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A394F47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0" w:name="IDX"/>
            <w:bookmarkEnd w:id="0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nalyte (Unit) [LLOQ]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ost-Baseline Visit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3A3325C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CFA58C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70ED98F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FBCF36E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</w:p>
        </w:tc>
      </w:tr>
      <w:tr w:rsidR="00000000" w14:paraId="194DAB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72F5D5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DDF2D0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C091CC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hCoV-19 Australia (IU/mL) [12.4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A6198D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2EF2EB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29D9CC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9511F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E54F78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F9939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35E935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409DB9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EFABA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9 (95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82F2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000000" w14:paraId="440CBD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A9D202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EA853F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698A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B258C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75.1, 99.9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7C2E65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000000" w14:paraId="78E4E0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DEC97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61711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9500F7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52F819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048E0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C89BA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08F11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000000" w14:paraId="4E7EA2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0FA96A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E34517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DE475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62BE9A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36DB0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000000" w14:paraId="7300A3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7DAC5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779CE5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91952C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14C2C7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8127A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DA357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40DD6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000000" w14:paraId="00F41C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ECF1D6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6749C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B464A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864EA9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8463C3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000000" w14:paraId="378B169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0128E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6F67B4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EF4B34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-hCoV-19 Delta Variant (IU/mL) [12.4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24FB09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BF468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01CD7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33093E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12F47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E3E78D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36CBC3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33D2E1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2DCFD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8A42B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000000" w14:paraId="0883B8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CCF5A7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90997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F1E4DB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E5A144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688359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000000" w14:paraId="68FBED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66E2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BC750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4C784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C6E1EE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D62C2B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695D1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26062B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000000" w14:paraId="1AB81B1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785B81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5B41AC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F34D35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E5CF7C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558ABD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000000" w14:paraId="734EEE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F46EE4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61BD901" w14:textId="77777777" w:rsidR="00000000" w:rsidRDefault="00524F30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6"/>
          <w:footerReference w:type="default" r:id="rId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2"/>
        <w:gridCol w:w="2146"/>
        <w:gridCol w:w="2146"/>
        <w:gridCol w:w="2146"/>
        <w:gridCol w:w="2146"/>
      </w:tblGrid>
      <w:tr w:rsidR="00000000" w14:paraId="620740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560C637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" w:name="IDX1"/>
            <w:bookmarkEnd w:id="1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Analyte (Unit) [LLOQ]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ost-Baseline Visit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CA1176D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B0C9C91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DDF5D11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D02085A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8)</w:t>
            </w:r>
          </w:p>
        </w:tc>
      </w:tr>
      <w:tr w:rsidR="00000000" w14:paraId="566D9E0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4FFB6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93D845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553290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hCoV-19 Australia (IU/mL) [12.4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818FFC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7D8FE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07B86A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3A864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8F30F3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09F875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8D8309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E8C4A3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CC8F49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 (7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A1B6EB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7 (94.4)</w:t>
            </w:r>
          </w:p>
        </w:tc>
      </w:tr>
      <w:tr w:rsidR="00000000" w14:paraId="13A66C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9B9383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76DCF5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079113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55594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45.7, 88.1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4F98D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72.7, 99.9]</w:t>
            </w:r>
          </w:p>
        </w:tc>
      </w:tr>
      <w:tr w:rsidR="00000000" w14:paraId="564491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9B98D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B7F462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7EA607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B41463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7EFC8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A9688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1B0AE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00.0)</w:t>
            </w:r>
          </w:p>
        </w:tc>
      </w:tr>
      <w:tr w:rsidR="00000000" w14:paraId="18740E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B2D2AF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4943F0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C02926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78447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9A59C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1.5, 100.0]</w:t>
            </w:r>
          </w:p>
        </w:tc>
      </w:tr>
      <w:tr w:rsidR="00000000" w14:paraId="65B2634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62D5D7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B6E019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97BA9E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DF03BB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9F0FF3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33B027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F9779A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100.0)</w:t>
            </w:r>
          </w:p>
        </w:tc>
      </w:tr>
      <w:tr w:rsidR="00000000" w14:paraId="53C0C3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01C54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8BA2DF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F4357C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30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47BD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FEA304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1.5, 100.0]</w:t>
            </w:r>
          </w:p>
        </w:tc>
      </w:tr>
      <w:tr w:rsidR="00000000" w14:paraId="6FD38A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9461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9B61C0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77DA2F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-hCoV-19 Delta Variant (IU/mL) [12.4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F9FA25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FE1257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127696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5C304E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9AFCEF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5EA790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4F29EF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8A1E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36BF27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8 (9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01E87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6 (88.9)</w:t>
            </w:r>
          </w:p>
        </w:tc>
      </w:tr>
      <w:tr w:rsidR="00000000" w14:paraId="3885DC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A40D8F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A909ED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EEC74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5FC42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68.3, 98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4484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65.3, 98.6]</w:t>
            </w:r>
          </w:p>
        </w:tc>
      </w:tr>
      <w:tr w:rsidR="00000000" w14:paraId="2A5D82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73AA6B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3A313DB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6306E4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0C4CBE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E8EECA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D8616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ADD781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</w:tr>
      <w:tr w:rsidR="00000000" w14:paraId="3411621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1964C2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3B20B1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622BAD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324B9D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8B8F9D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</w:t>
            </w:r>
          </w:p>
        </w:tc>
      </w:tr>
      <w:tr w:rsidR="00000000" w14:paraId="4EC13E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EDB18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6694CF64" w14:textId="77777777" w:rsidR="00000000" w:rsidRDefault="00524F30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8"/>
          <w:footerReference w:type="default" r:id="rId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2"/>
        <w:gridCol w:w="2146"/>
        <w:gridCol w:w="2146"/>
        <w:gridCol w:w="2146"/>
        <w:gridCol w:w="2146"/>
      </w:tblGrid>
      <w:tr w:rsidR="00000000" w14:paraId="6E12AB4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5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5E510E2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2" w:name="IDX2"/>
            <w:bookmarkEnd w:id="2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Analyte (Unit) [LLOQ]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Post-Baseline Visit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FC59AF8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AD71974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8F82644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</w:p>
        </w:tc>
        <w:tc>
          <w:tcPr>
            <w:tcW w:w="2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2E10892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8)</w:t>
            </w:r>
          </w:p>
        </w:tc>
      </w:tr>
      <w:tr w:rsidR="00000000" w14:paraId="2E63E07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4154E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F3AF57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A60872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 hCoV-19 Australia (IU/mL) [12.4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9EDC80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7DE13B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368041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E32624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702A11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E7AD85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F8CF9D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417D1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68F15C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3 (82.5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004923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7 (97.4)</w:t>
            </w:r>
          </w:p>
        </w:tc>
      </w:tr>
      <w:tr w:rsidR="00000000" w14:paraId="76AD12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EA3C2D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13883A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5DF8E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16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229BF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67.2, 92.7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C6621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6.2, 99.9]</w:t>
            </w:r>
          </w:p>
        </w:tc>
      </w:tr>
      <w:tr w:rsidR="00000000" w14:paraId="5D0BDB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A6AB7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23BD39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E8FD3A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477542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6A40FE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4C05D9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892AC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100.0)</w:t>
            </w:r>
          </w:p>
        </w:tc>
      </w:tr>
      <w:tr w:rsidR="00000000" w14:paraId="0EEC42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301407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7D2CC8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2BBF2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16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506A5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0BA601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0.7, 100.0]</w:t>
            </w:r>
          </w:p>
        </w:tc>
      </w:tr>
      <w:tr w:rsidR="00000000" w14:paraId="2CFDD0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086B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61EAA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E82FD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33D597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95C5B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CFD33B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E743BE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100.0)</w:t>
            </w:r>
          </w:p>
        </w:tc>
      </w:tr>
      <w:tr w:rsidR="00000000" w14:paraId="34FF50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8133CA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CCD6A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5106E3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0.0, 16.8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82392F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D8B0B2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0.7, 100.0]</w:t>
            </w:r>
          </w:p>
        </w:tc>
      </w:tr>
      <w:tr w:rsidR="00000000" w14:paraId="3A244A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BAE65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FD53C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56DCEA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ARS-CoV-2-hCoV-19 Delta Variant (IU/mL) [12.4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65BE32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3E5F0D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D15C3A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CBE321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83301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D3BAF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67609F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F28881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6BA769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 (95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024C38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6 (94.7)</w:t>
            </w:r>
          </w:p>
        </w:tc>
      </w:tr>
      <w:tr w:rsidR="00000000" w14:paraId="11D79B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DC8A48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1A8B3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A1ABE0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4B89D7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1, 99.4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F3D24C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2.3, 99.4]</w:t>
            </w:r>
          </w:p>
        </w:tc>
      </w:tr>
      <w:tr w:rsidR="00000000" w14:paraId="24D811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7955AA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1E7E33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2DFF65" w14:textId="77777777" w:rsidR="00000000" w:rsidRDefault="00524F30">
            <w:pPr>
              <w:adjustRightInd w:val="0"/>
              <w:spacing w:before="10" w:after="10"/>
              <w:ind w:left="20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Day 5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AB76D8" w14:textId="77777777" w:rsidR="00000000" w:rsidRDefault="00524F30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FB1C4C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799C06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(100.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637B4E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(100.0)</w:t>
            </w:r>
          </w:p>
        </w:tc>
      </w:tr>
      <w:tr w:rsidR="00000000" w14:paraId="536B61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7B6F7E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712911" w14:textId="77777777" w:rsidR="00000000" w:rsidRDefault="00524F30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5% CI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1210E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DF28D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91.2, 100.0]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6EC43F" w14:textId="77777777" w:rsidR="00000000" w:rsidRDefault="00524F30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[83.2, 100.0]</w:t>
            </w:r>
          </w:p>
        </w:tc>
      </w:tr>
      <w:tr w:rsidR="00000000" w14:paraId="39EAFC1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7A0A53" w14:textId="77777777" w:rsidR="00000000" w:rsidRDefault="00524F30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06D64525" w14:textId="77777777" w:rsidR="00524F30" w:rsidRDefault="00524F30"/>
    <w:sectPr w:rsidR="00524F30">
      <w:headerReference w:type="default" r:id="rId10"/>
      <w:footerReference w:type="default" r:id="rId11"/>
      <w:pgSz w:w="16837" w:h="11905" w:orient="landscape"/>
      <w:pgMar w:top="1440" w:right="1440" w:bottom="900" w:left="1440" w:header="1440" w:footer="9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A951A" w14:textId="77777777" w:rsidR="00524F30" w:rsidRDefault="00524F30">
      <w:r>
        <w:separator/>
      </w:r>
    </w:p>
  </w:endnote>
  <w:endnote w:type="continuationSeparator" w:id="0">
    <w:p w14:paraId="4C1FAB19" w14:textId="77777777" w:rsidR="00524F30" w:rsidRDefault="0052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BF416" w14:textId="77777777" w:rsidR="00000000" w:rsidRDefault="00524F30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295180D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97FDD17" w14:textId="77777777" w:rsidR="00000000" w:rsidRDefault="00524F30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CI: Confidence Interval; LLOQ: Lower Limit of Quantification; NA: Not Applicable; SARS-CoV-2: Severe Acute Respiratory Syndrome Coronavirus 2.</w:t>
          </w:r>
        </w:p>
      </w:tc>
    </w:tr>
    <w:tr w:rsidR="00000000" w14:paraId="218618E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6C79403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with a seroconversion value a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the relevant visit.</w:t>
          </w:r>
        </w:p>
      </w:tc>
    </w:tr>
    <w:tr w:rsidR="00000000" w14:paraId="1351662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074FE6D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% = Percentage of subjects in each category calculated relative to the total number of subjects in the relevant analysis set with assessments available at baseline and the relevant post-baseline visit.</w:t>
          </w:r>
        </w:p>
      </w:tc>
    </w:tr>
    <w:tr w:rsidR="00000000" w14:paraId="12F1101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4C8B5BE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Baseline is defined as the last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available, non-missing assessment (scheduled or unscheduled) prior to first dose.</w:t>
          </w:r>
        </w:p>
      </w:tc>
    </w:tr>
    <w:tr w:rsidR="00000000" w14:paraId="49E99FD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5041D6C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Seroconversion is defined as a titer valu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≥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4-fold increase in post-baseline titer over the baseline value.</w:t>
          </w:r>
        </w:p>
      </w:tc>
    </w:tr>
    <w:tr w:rsidR="00000000" w14:paraId="6CD960A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2A69CC8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For fold change from baseline calculations, values below LLOQ w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re set to a value equal to half the LLOQ value.</w:t>
          </w:r>
        </w:p>
      </w:tc>
    </w:tr>
    <w:tr w:rsidR="00000000" w14:paraId="4945011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A5E9347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95% CI was estimated using Clopper-Person exact methodology.</w:t>
          </w:r>
        </w:p>
      </w:tc>
    </w:tr>
    <w:tr w:rsidR="00000000" w14:paraId="291AD88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7483B60" w14:textId="77777777" w:rsidR="00000000" w:rsidRDefault="00524F30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6.1.2</w:t>
          </w:r>
        </w:p>
      </w:tc>
    </w:tr>
    <w:tr w:rsidR="00000000" w14:paraId="1592B50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5F14FE5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mnt2.sas  Output: t_14_2_3_2_1.rtf  Version: Draft  Created: 2022-02-11 16:31:47</w:t>
          </w:r>
        </w:p>
      </w:tc>
    </w:tr>
  </w:tbl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8DC72" w14:textId="77777777" w:rsidR="00000000" w:rsidRDefault="00524F30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60BEC71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33DB112" w14:textId="77777777" w:rsidR="00000000" w:rsidRDefault="00524F30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CI: Confidence Interval; LLOQ: Lower Limit of Quantificatio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; NA: Not Applicable; SARS-CoV-2: Severe Acute Respiratory Syndrome Coronavirus 2.</w:t>
          </w:r>
        </w:p>
      </w:tc>
    </w:tr>
    <w:tr w:rsidR="00000000" w14:paraId="2B6BE9B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1E8CF78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with a seroconversion value at the relevant visit.</w:t>
          </w:r>
        </w:p>
      </w:tc>
    </w:tr>
    <w:tr w:rsidR="00000000" w14:paraId="08EC87D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5F1D105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% = Percentage of subjects in each category calculated relative to the total number of subjects in the relevant analysis s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et with assessments available at baseline and the relevant post-baseline visit.</w:t>
          </w:r>
        </w:p>
      </w:tc>
    </w:tr>
    <w:tr w:rsidR="00000000" w14:paraId="1AB2ED0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524AAA2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Baseline is defined as the last available, non-missing assessment (scheduled or unscheduled) prior to first dose.</w:t>
          </w:r>
        </w:p>
      </w:tc>
    </w:tr>
    <w:tr w:rsidR="00000000" w14:paraId="66AC2BA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D3C2033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Seroconversion is defined as a titer valu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≥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4-fold increas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in post-baseline titer over the baseline value.</w:t>
          </w:r>
        </w:p>
      </w:tc>
    </w:tr>
    <w:tr w:rsidR="00000000" w14:paraId="4235015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61296ED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For fold change from baseline calculations, values below LLOQ were set to a value equal to half the LLOQ value.</w:t>
          </w:r>
        </w:p>
      </w:tc>
    </w:tr>
    <w:tr w:rsidR="00000000" w14:paraId="130B937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680B77B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95% CI was estimated using Clopper-Person exact methodology.</w:t>
          </w:r>
        </w:p>
      </w:tc>
    </w:tr>
    <w:tr w:rsidR="00000000" w14:paraId="5A15DB2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E263040" w14:textId="77777777" w:rsidR="00000000" w:rsidRDefault="00524F30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6.1.2</w:t>
          </w:r>
        </w:p>
      </w:tc>
    </w:tr>
    <w:tr w:rsidR="00000000" w14:paraId="139E959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385EB3F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ram: t_mnt2.sas  Output: t_14_2_3_2_1.rtf  Version: Draft  Created: 2022-02-11 16:31:47</w:t>
          </w:r>
        </w:p>
      </w:tc>
    </w:tr>
  </w:tbl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E5B0E" w14:textId="77777777" w:rsidR="00000000" w:rsidRDefault="00524F30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327427C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F17E334" w14:textId="77777777" w:rsidR="00000000" w:rsidRDefault="00524F30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CI: Confidence Interval; LLOQ: Lower Limit of Quantificatio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; NA: Not Applicable; SARS-CoV-2: Severe Acute Respiratory Syndrome Coronavirus 2.</w:t>
          </w:r>
        </w:p>
      </w:tc>
    </w:tr>
    <w:tr w:rsidR="00000000" w14:paraId="5D44FA1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D2771C9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t analysis set. n = Number of subjects with a seroconversion value at the relevant visit.</w:t>
          </w:r>
        </w:p>
      </w:tc>
    </w:tr>
    <w:tr w:rsidR="00000000" w14:paraId="104EA1C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3B4EE6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% = Percentage of subjects in each category calculated relative to the total number of subjects in the relevant analysis set with assessments available at baseline 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nd the relevant post-baseline visit.</w:t>
          </w:r>
        </w:p>
      </w:tc>
    </w:tr>
    <w:tr w:rsidR="00000000" w14:paraId="43E5866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3A10910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Baseline is defined as the last available, non-missing assessment (scheduled or unscheduled) prior to first dose.</w:t>
          </w:r>
        </w:p>
      </w:tc>
    </w:tr>
    <w:tr w:rsidR="00000000" w14:paraId="3BE5827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760E95D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Seroconversion is defined as a titer valu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≥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4-fold increase in post-baseline titer over the baseline va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lue.</w:t>
          </w:r>
        </w:p>
      </w:tc>
    </w:tr>
    <w:tr w:rsidR="00000000" w14:paraId="0FE8258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ECB7F86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For fold change from baseline calculations, values below LLOQ were set to a value equal to half the LLOQ value.</w:t>
          </w:r>
        </w:p>
      </w:tc>
    </w:tr>
    <w:tr w:rsidR="00000000" w14:paraId="56AAAFD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7F46A9B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95% CI was estimated using Clopper-Person exact methodology.</w:t>
          </w:r>
        </w:p>
      </w:tc>
    </w:tr>
    <w:tr w:rsidR="00000000" w14:paraId="57505F3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D28F51E" w14:textId="77777777" w:rsidR="00000000" w:rsidRDefault="00524F30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6.1.2</w:t>
          </w:r>
        </w:p>
      </w:tc>
    </w:tr>
    <w:tr w:rsidR="00000000" w14:paraId="4D42BD4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1614FE4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rogram: t_mnt2.sas  Output: t_14_2_3_2_1.rtf 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Version: Draft  Created: 2022-02-11 16:31:47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4861B" w14:textId="77777777" w:rsidR="00524F30" w:rsidRDefault="00524F30">
      <w:r>
        <w:separator/>
      </w:r>
    </w:p>
  </w:footnote>
  <w:footnote w:type="continuationSeparator" w:id="0">
    <w:p w14:paraId="487368C1" w14:textId="77777777" w:rsidR="00524F30" w:rsidRDefault="00524F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2F1F03E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8EFF056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7E3F446" w14:textId="77777777" w:rsidR="00000000" w:rsidRDefault="00524F30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842FFD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842FFD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842FFD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842FFD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0FC6587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3E4E8DD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0D18F47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73D1344" w14:textId="77777777" w:rsidR="00000000" w:rsidRDefault="00524F30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2.3.2.1 Summary of Seroconversion Rate of Anti-SARS-CoV-2 Neutralizing Antibodies (Microneutralization Assay)</w:t>
          </w:r>
        </w:p>
      </w:tc>
    </w:tr>
    <w:tr w:rsidR="00000000" w14:paraId="432CF3B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1674E21" w14:textId="77777777" w:rsidR="00000000" w:rsidRDefault="00524F30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Immunogenicity Analysis Set</w:t>
          </w:r>
        </w:p>
      </w:tc>
    </w:tr>
    <w:tr w:rsidR="00000000" w14:paraId="5C413D9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E8FC339" w14:textId="77777777" w:rsidR="00000000" w:rsidRDefault="00524F30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38E3D4D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DE3D80A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17693AD0" w14:textId="77777777" w:rsidR="00000000" w:rsidRDefault="00524F30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2FE49C6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39486F6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40A72D8" w14:textId="77777777" w:rsidR="00000000" w:rsidRDefault="00524F30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842FFD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842FFD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842FFD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842FFD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5862A28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0506C96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050DE3C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B025F46" w14:textId="77777777" w:rsidR="00000000" w:rsidRDefault="00524F30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2.3.2.1 Summary of Seroconversion Rate of Anti-SARS-CoV-2 Neutralizing Antibodies (Microneutralization Assay)</w:t>
          </w:r>
        </w:p>
      </w:tc>
    </w:tr>
    <w:tr w:rsidR="00000000" w14:paraId="6F43662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0E86A51" w14:textId="77777777" w:rsidR="00000000" w:rsidRDefault="00524F30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Immunogenicity Analysis Set</w:t>
          </w:r>
        </w:p>
      </w:tc>
    </w:tr>
    <w:tr w:rsidR="00000000" w14:paraId="0060278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B330B4" w14:textId="77777777" w:rsidR="00000000" w:rsidRDefault="00524F30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214BD9A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3D86FF6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75E9C719" w14:textId="77777777" w:rsidR="00000000" w:rsidRDefault="00524F30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0864674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47EDD53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1FD95B0" w14:textId="0943B92D" w:rsidR="00000000" w:rsidRDefault="00524F30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842FFD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842FFD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842FFD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842FFD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110CD1D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EDB605F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1214FAC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3DBCB5A" w14:textId="77777777" w:rsidR="00000000" w:rsidRDefault="00524F30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2.3.2.1 Summary of Seroconversion Rate of Anti-SARS-CoV-2 Neutralizing Antibodies (Microneutralization Assay)</w:t>
          </w:r>
        </w:p>
      </w:tc>
    </w:tr>
    <w:tr w:rsidR="00000000" w14:paraId="0F4DEF7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9E5C89C" w14:textId="77777777" w:rsidR="00000000" w:rsidRDefault="00524F30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Immunogenicity Analysis Set</w:t>
          </w:r>
        </w:p>
      </w:tc>
    </w:tr>
    <w:tr w:rsidR="00000000" w14:paraId="6E88ABD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BE8D6E4" w14:textId="77777777" w:rsidR="00000000" w:rsidRDefault="00524F30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499E7B8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C34333E" w14:textId="77777777" w:rsidR="00000000" w:rsidRDefault="00524F30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- &lt;80 years)</w:t>
          </w:r>
        </w:p>
      </w:tc>
    </w:tr>
  </w:tbl>
  <w:p w14:paraId="5FF6F2F7" w14:textId="77777777" w:rsidR="00000000" w:rsidRDefault="00524F30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FFD"/>
    <w:rsid w:val="00524F30"/>
    <w:rsid w:val="0084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B1270D"/>
  <w14:defaultImageDpi w14:val="0"/>
  <w15:docId w15:val="{4999FD91-174D-449B-9FC2-EBAECDD8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  <w:lang w:val="en-AU"/>
    </w:rPr>
  </w:style>
  <w:style w:type="character" w:default="1" w:styleId="a0">
    <w:name w:val="Default Paragraph Font"/>
    <w:uiPriority w:val="9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FFD"/>
    <w:rPr>
      <w:rFonts w:ascii="Times New Roman" w:hAnsi="Times New Roman" w:cs="Times New Roman"/>
      <w:kern w:val="0"/>
      <w:sz w:val="18"/>
      <w:szCs w:val="18"/>
      <w:lang w:val="en-AU"/>
    </w:rPr>
  </w:style>
  <w:style w:type="paragraph" w:styleId="a5">
    <w:name w:val="footer"/>
    <w:basedOn w:val="a"/>
    <w:link w:val="a6"/>
    <w:uiPriority w:val="99"/>
    <w:unhideWhenUsed/>
    <w:rsid w:val="00842F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FFD"/>
    <w:rPr>
      <w:rFonts w:ascii="Times New Roman" w:hAnsi="Times New Roman" w:cs="Times New Roman"/>
      <w:kern w:val="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ei haiyue</cp:lastModifiedBy>
  <cp:revision>2</cp:revision>
  <dcterms:created xsi:type="dcterms:W3CDTF">2022-04-22T01:11:00Z</dcterms:created>
  <dcterms:modified xsi:type="dcterms:W3CDTF">2022-04-22T01:11:00Z</dcterms:modified>
</cp:coreProperties>
</file>